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61C" w:rsidRPr="00D559A8" w:rsidRDefault="002C0C8B" w:rsidP="001D761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5 </w:t>
      </w:r>
      <w:r w:rsidR="001D761C" w:rsidRPr="007D26A7">
        <w:rPr>
          <w:rFonts w:ascii="Times New Roman" w:hAnsi="Times New Roman"/>
          <w:b/>
          <w:sz w:val="24"/>
          <w:szCs w:val="24"/>
          <w:lang w:val="en-GB"/>
        </w:rPr>
        <w:t>Table.</w:t>
      </w:r>
      <w:r w:rsidR="001D761C" w:rsidRPr="007D26A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D761C" w:rsidRPr="007D26A7">
        <w:rPr>
          <w:rFonts w:ascii="Times New Roman" w:hAnsi="Times New Roman"/>
          <w:i/>
          <w:sz w:val="24"/>
          <w:szCs w:val="24"/>
          <w:lang w:val="en-US"/>
        </w:rPr>
        <w:t>TNFA</w:t>
      </w:r>
      <w:r w:rsidR="001D761C" w:rsidRPr="007D26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761C" w:rsidRPr="00D559A8">
        <w:rPr>
          <w:rFonts w:ascii="Times New Roman" w:hAnsi="Times New Roman"/>
          <w:sz w:val="24"/>
          <w:szCs w:val="24"/>
          <w:lang w:val="en-US"/>
        </w:rPr>
        <w:t xml:space="preserve">haplotype combinations. Number and frequency (in brackets) of CD cases and controls are reported. Odds Ratios were calculated by binary logistic regression analysis adjusted for age, gender and </w:t>
      </w:r>
      <w:r w:rsidR="001D761C" w:rsidRPr="00D559A8">
        <w:rPr>
          <w:rFonts w:ascii="Times New Roman" w:hAnsi="Times New Roman"/>
          <w:i/>
          <w:sz w:val="24"/>
          <w:szCs w:val="24"/>
          <w:lang w:val="en-US"/>
        </w:rPr>
        <w:t>H. pylori</w:t>
      </w:r>
      <w:r w:rsidR="001D761C" w:rsidRPr="00D559A8">
        <w:rPr>
          <w:rFonts w:ascii="Times New Roman" w:hAnsi="Times New Roman"/>
          <w:sz w:val="24"/>
          <w:szCs w:val="24"/>
          <w:lang w:val="en-US"/>
        </w:rPr>
        <w:t xml:space="preserve"> infection.</w:t>
      </w:r>
    </w:p>
    <w:tbl>
      <w:tblPr>
        <w:tblStyle w:val="Grigliatabella"/>
        <w:tblW w:w="5000" w:type="pct"/>
        <w:tblLook w:val="00A0"/>
      </w:tblPr>
      <w:tblGrid>
        <w:gridCol w:w="4015"/>
        <w:gridCol w:w="1395"/>
        <w:gridCol w:w="2622"/>
        <w:gridCol w:w="1241"/>
        <w:gridCol w:w="1630"/>
        <w:gridCol w:w="1691"/>
        <w:gridCol w:w="1909"/>
      </w:tblGrid>
      <w:tr w:rsidR="00322ABE" w:rsidRPr="007D26A7" w:rsidTr="00322ABE">
        <w:tc>
          <w:tcPr>
            <w:tcW w:w="1384" w:type="pct"/>
          </w:tcPr>
          <w:p w:rsidR="00322ABE" w:rsidRPr="007D26A7" w:rsidRDefault="00322ABE" w:rsidP="006B032A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Classificatio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; 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95% CI)</w:t>
            </w:r>
          </w:p>
        </w:tc>
        <w:tc>
          <w:tcPr>
            <w:tcW w:w="1385" w:type="pct"/>
            <w:gridSpan w:val="2"/>
          </w:tcPr>
          <w:p w:rsidR="00322ABE" w:rsidRPr="007D26A7" w:rsidRDefault="00322ABE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NFA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aplotypes combinations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62" w:type="pct"/>
          </w:tcPr>
          <w:p w:rsidR="00322ABE" w:rsidRPr="007D26A7" w:rsidRDefault="00322ABE" w:rsidP="001D413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 Nr.</w:t>
            </w:r>
            <w:r w:rsidR="001D41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(frequency)</w:t>
            </w:r>
          </w:p>
        </w:tc>
        <w:tc>
          <w:tcPr>
            <w:tcW w:w="583" w:type="pct"/>
          </w:tcPr>
          <w:p w:rsidR="00322ABE" w:rsidRPr="007D26A7" w:rsidRDefault="00322ABE" w:rsidP="001D413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Control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r. 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(frequency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7D26A7">
              <w:rPr>
                <w:rFonts w:ascii="Times New Roman" w:hAnsi="Times New Roman"/>
                <w:b/>
                <w:bCs/>
                <w:sz w:val="24"/>
                <w:szCs w:val="24"/>
              </w:rPr>
              <w:t>/Controls ratio</w:t>
            </w:r>
          </w:p>
        </w:tc>
      </w:tr>
      <w:tr w:rsidR="00322ABE" w:rsidRPr="007D26A7" w:rsidTr="00322ABE">
        <w:tc>
          <w:tcPr>
            <w:tcW w:w="1384" w:type="pct"/>
            <w:vMerge w:val="restart"/>
          </w:tcPr>
          <w:p w:rsidR="00322ABE" w:rsidRPr="007D26A7" w:rsidRDefault="00322ABE" w:rsidP="00D2707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sz w:val="24"/>
                <w:szCs w:val="24"/>
              </w:rPr>
              <w:t>Group 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7241E">
              <w:rPr>
                <w:rFonts w:ascii="Times New Roman" w:hAnsi="Times New Roman"/>
                <w:sz w:val="24"/>
                <w:szCs w:val="24"/>
              </w:rPr>
              <w:t>(Ref.)</w:t>
            </w: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1/H1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G/CC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1/H2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G/TT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322ABE" w:rsidRPr="007D26A7" w:rsidTr="00322ABE">
        <w:tc>
          <w:tcPr>
            <w:tcW w:w="1384" w:type="pct"/>
            <w:vMerge w:val="restart"/>
          </w:tcPr>
          <w:p w:rsidR="00322ABE" w:rsidRPr="007D26A7" w:rsidRDefault="00322ABE" w:rsidP="00E724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sz w:val="24"/>
                <w:szCs w:val="24"/>
              </w:rPr>
              <w:t>Group 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; 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8.6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1/H3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G/TC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2/H2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TGG/TT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2/H3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TGG/TC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3/H3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CGG/TCG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322ABE" w:rsidRPr="007D26A7" w:rsidTr="00322ABE">
        <w:tc>
          <w:tcPr>
            <w:tcW w:w="1384" w:type="pct"/>
            <w:vMerge w:val="restart"/>
          </w:tcPr>
          <w:p w:rsidR="00322ABE" w:rsidRPr="007D26A7" w:rsidRDefault="00322ABE" w:rsidP="00E724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sz w:val="24"/>
                <w:szCs w:val="24"/>
              </w:rPr>
              <w:t>Group 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1.2; 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00.3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1/H4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G/CCA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2/H4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TGG/CCA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2/H5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TGG/T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322ABE" w:rsidRPr="007D26A7" w:rsidTr="00322ABE">
        <w:tc>
          <w:tcPr>
            <w:tcW w:w="1384" w:type="pct"/>
            <w:vMerge w:val="restart"/>
          </w:tcPr>
          <w:p w:rsidR="00322ABE" w:rsidRPr="007D26A7" w:rsidRDefault="00322ABE" w:rsidP="00E724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sz w:val="24"/>
                <w:szCs w:val="24"/>
              </w:rPr>
              <w:t>Group 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5.7; 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.5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47.8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1/H5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G/T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3/H4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CGG/CCA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3/H5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CGG/T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</w:tr>
      <w:tr w:rsidR="00322ABE" w:rsidRPr="007D26A7" w:rsidTr="00322ABE">
        <w:tc>
          <w:tcPr>
            <w:tcW w:w="1384" w:type="pct"/>
            <w:vMerge w:val="restart"/>
          </w:tcPr>
          <w:p w:rsidR="00322ABE" w:rsidRPr="007D26A7" w:rsidRDefault="00322ABE" w:rsidP="00E7241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26A7">
              <w:rPr>
                <w:rFonts w:ascii="Times New Roman" w:hAnsi="Times New Roman"/>
                <w:b/>
                <w:sz w:val="24"/>
                <w:szCs w:val="24"/>
              </w:rPr>
              <w:t>Group 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8.7; 30.6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165.2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4/H5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AG/T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7.33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4/H4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AG/CCAG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5/H5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CGA/T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6.14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3/H6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TCGG/C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22ABE" w:rsidRPr="007D26A7" w:rsidTr="00322ABE">
        <w:tc>
          <w:tcPr>
            <w:tcW w:w="1384" w:type="pct"/>
            <w:vMerge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H6/H6</w:t>
            </w:r>
          </w:p>
        </w:tc>
        <w:tc>
          <w:tcPr>
            <w:tcW w:w="904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CCGA/CCGA</w:t>
            </w:r>
          </w:p>
        </w:tc>
        <w:tc>
          <w:tcPr>
            <w:tcW w:w="42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2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322ABE" w:rsidRPr="007D26A7" w:rsidRDefault="00322ABE" w:rsidP="00C14CA1">
            <w:pPr>
              <w:rPr>
                <w:rFonts w:ascii="Times New Roman" w:hAnsi="Times New Roman"/>
                <w:sz w:val="24"/>
                <w:szCs w:val="24"/>
              </w:rPr>
            </w:pPr>
            <w:r w:rsidRPr="007D26A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C03175" w:rsidRDefault="00C03175"/>
    <w:p w:rsidR="00322ABE" w:rsidRPr="00322ABE" w:rsidRDefault="006B032A">
      <w:pPr>
        <w:rPr>
          <w:rFonts w:ascii="Times New Roman" w:hAnsi="Times New Roman"/>
        </w:rPr>
      </w:pPr>
      <w:r>
        <w:rPr>
          <w:rFonts w:ascii="Times New Roman" w:hAnsi="Times New Roman"/>
        </w:rPr>
        <w:t>*: p</w:t>
      </w:r>
      <w:r w:rsidR="00322ABE" w:rsidRPr="00322ABE">
        <w:rPr>
          <w:rFonts w:ascii="Times New Roman" w:hAnsi="Times New Roman"/>
        </w:rPr>
        <w:t>&lt;0.0001</w:t>
      </w:r>
    </w:p>
    <w:sectPr w:rsidR="00322ABE" w:rsidRPr="00322ABE" w:rsidSect="001D761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1D761C"/>
    <w:rsid w:val="001D4130"/>
    <w:rsid w:val="001D761C"/>
    <w:rsid w:val="002C0C8B"/>
    <w:rsid w:val="00322ABE"/>
    <w:rsid w:val="00583F69"/>
    <w:rsid w:val="00656E89"/>
    <w:rsid w:val="006B032A"/>
    <w:rsid w:val="009A3533"/>
    <w:rsid w:val="00C03175"/>
    <w:rsid w:val="00D559A8"/>
    <w:rsid w:val="00DF4521"/>
    <w:rsid w:val="00E72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D761C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35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1052</Characters>
  <Application>Microsoft Office Word</Application>
  <DocSecurity>0</DocSecurity>
  <Lines>8</Lines>
  <Paragraphs>2</Paragraphs>
  <ScaleCrop>false</ScaleCrop>
  <Company>Azienda Ospedaliera di Padova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9</cp:revision>
  <dcterms:created xsi:type="dcterms:W3CDTF">2015-02-04T16:41:00Z</dcterms:created>
  <dcterms:modified xsi:type="dcterms:W3CDTF">2015-03-10T14:40:00Z</dcterms:modified>
</cp:coreProperties>
</file>